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D75" w:rsidRPr="0083515A" w:rsidRDefault="00973D75" w:rsidP="00973D75">
      <w:pPr>
        <w:pStyle w:val="Caption"/>
        <w:keepNext/>
        <w:rPr>
          <w:rFonts w:asciiTheme="majorHAnsi" w:hAnsiTheme="majorHAnsi"/>
          <w:color w:val="auto"/>
          <w:sz w:val="22"/>
          <w:szCs w:val="22"/>
        </w:rPr>
      </w:pPr>
      <w:bookmarkStart w:id="0" w:name="_GoBack"/>
      <w:bookmarkEnd w:id="0"/>
    </w:p>
    <w:tbl>
      <w:tblPr>
        <w:tblpPr w:leftFromText="180" w:rightFromText="180" w:vertAnchor="page" w:horzAnchor="margin" w:tblpXSpec="center" w:tblpY="1846"/>
        <w:tblW w:w="16051" w:type="dxa"/>
        <w:tblLayout w:type="fixed"/>
        <w:tblLook w:val="04A0" w:firstRow="1" w:lastRow="0" w:firstColumn="1" w:lastColumn="0" w:noHBand="0" w:noVBand="1"/>
      </w:tblPr>
      <w:tblGrid>
        <w:gridCol w:w="1809"/>
        <w:gridCol w:w="1261"/>
        <w:gridCol w:w="1267"/>
        <w:gridCol w:w="1110"/>
        <w:gridCol w:w="796"/>
        <w:gridCol w:w="709"/>
        <w:gridCol w:w="709"/>
        <w:gridCol w:w="709"/>
        <w:gridCol w:w="850"/>
        <w:gridCol w:w="1150"/>
        <w:gridCol w:w="767"/>
        <w:gridCol w:w="255"/>
        <w:gridCol w:w="747"/>
        <w:gridCol w:w="709"/>
        <w:gridCol w:w="850"/>
        <w:gridCol w:w="709"/>
        <w:gridCol w:w="851"/>
        <w:gridCol w:w="793"/>
      </w:tblGrid>
      <w:tr w:rsidR="002545B2" w:rsidRPr="00973D75" w:rsidTr="00B10EBB">
        <w:trPr>
          <w:trHeight w:val="286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42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UDY PERIOD</w:t>
            </w:r>
          </w:p>
        </w:tc>
      </w:tr>
      <w:tr w:rsidR="002545B2" w:rsidRPr="00973D75" w:rsidTr="00B10EBB">
        <w:trPr>
          <w:trHeight w:val="75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2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eatment (real rTMS) group and control (sham rTMS) group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trol group only (optional)</w:t>
            </w:r>
          </w:p>
        </w:tc>
      </w:tr>
      <w:tr w:rsidR="002545B2" w:rsidRPr="00973D75" w:rsidTr="00B10EBB">
        <w:trPr>
          <w:trHeight w:val="51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nrolment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allocatio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ocation</w:t>
            </w:r>
          </w:p>
        </w:tc>
        <w:tc>
          <w:tcPr>
            <w:tcW w:w="29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27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st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eatment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ost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reatment</w:t>
            </w:r>
          </w:p>
        </w:tc>
      </w:tr>
      <w:tr w:rsidR="002545B2" w:rsidRPr="00973D75" w:rsidTr="00B10EBB">
        <w:trPr>
          <w:trHeight w:val="973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IMEPOIN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seline assessment (t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eek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eek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eek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eek 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Follow up (t2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Qualitative interview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 month follow up (t3)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eek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eek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eek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eek 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Follow up (t4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-month follow up (t5)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NROLMENT: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ligibility scree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Informed consent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ocat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TERVENTIONS: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Real rTM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ham rTM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SSESSMENTS: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eigh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Questionnair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omputer Task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RI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48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onitoring blood sampl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48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ithin-session VAS scal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Qualitative interview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545B2" w:rsidRPr="00973D75" w:rsidRDefault="002545B2" w:rsidP="00973D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545B2" w:rsidRPr="00973D75" w:rsidTr="00B10EBB">
        <w:trPr>
          <w:trHeight w:val="286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45B2" w:rsidRPr="00973D75" w:rsidRDefault="002545B2" w:rsidP="00973D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73D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A85F99" w:rsidRPr="00973D75" w:rsidRDefault="00A85F99" w:rsidP="0083515A">
      <w:pPr>
        <w:rPr>
          <w:sz w:val="18"/>
          <w:szCs w:val="18"/>
        </w:rPr>
      </w:pPr>
    </w:p>
    <w:sectPr w:rsidR="00A85F99" w:rsidRPr="00973D75" w:rsidSect="0083515A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D75"/>
    <w:rsid w:val="002545B2"/>
    <w:rsid w:val="0083515A"/>
    <w:rsid w:val="00973D75"/>
    <w:rsid w:val="00991688"/>
    <w:rsid w:val="00A85F99"/>
    <w:rsid w:val="00B10EBB"/>
    <w:rsid w:val="00EF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D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D7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73D7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3D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D7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73D7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36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078749</dc:creator>
  <cp:keywords/>
  <dc:description/>
  <cp:lastModifiedBy>Real, Francis Frank</cp:lastModifiedBy>
  <cp:revision>5</cp:revision>
  <dcterms:created xsi:type="dcterms:W3CDTF">2015-08-13T11:46:00Z</dcterms:created>
  <dcterms:modified xsi:type="dcterms:W3CDTF">2015-12-02T13:27:00Z</dcterms:modified>
</cp:coreProperties>
</file>